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1: Correspondence between Genbank IN and PR-RT accession numbers.</w:t>
      </w:r>
    </w:p>
    <w:tbl>
      <w:tblPr>
        <w:tblW w:w="8521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4"/>
        <w:gridCol w:w="1559"/>
        <w:gridCol w:w="2365"/>
        <w:gridCol w:w="754"/>
        <w:gridCol w:w="1276"/>
        <w:gridCol w:w="1133"/>
      </w:tblGrid>
      <w:tr>
        <w:trPr>
          <w:trHeight w:val="260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b/>
                <w:bCs/>
                <w:sz w:val="18"/>
                <w:szCs w:val="20"/>
                <w:lang w:eastAsia="fr-FR"/>
              </w:rPr>
              <w:t>Access no. INTEGR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b/>
                <w:bCs/>
                <w:sz w:val="18"/>
                <w:szCs w:val="20"/>
                <w:lang w:eastAsia="fr-FR"/>
              </w:rPr>
              <w:t>Access no.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b/>
                <w:bCs/>
                <w:sz w:val="18"/>
                <w:szCs w:val="20"/>
                <w:lang w:eastAsia="fr-FR"/>
              </w:rPr>
              <w:t>PR-RT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b/>
                <w:bCs/>
                <w:sz w:val="18"/>
                <w:szCs w:val="20"/>
                <w:lang w:eastAsia="fr-FR"/>
              </w:rPr>
              <w:t>ARV Therapy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b/>
                <w:bCs/>
                <w:sz w:val="18"/>
                <w:szCs w:val="20"/>
                <w:lang w:eastAsia="fr-FR"/>
              </w:rPr>
              <w:t>HIV-2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20"/>
                <w:lang w:eastAsia="fr-FR"/>
              </w:rPr>
            </w:pPr>
            <w:r>
              <w:rPr>
                <w:b/>
                <w:bCs/>
                <w:sz w:val="18"/>
                <w:szCs w:val="20"/>
                <w:lang w:eastAsia="fr-FR"/>
              </w:rPr>
              <w:t>Country of samplin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212" w:right="-70" w:firstLine="1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b/>
                <w:bCs/>
                <w:sz w:val="18"/>
                <w:szCs w:val="20"/>
                <w:lang w:eastAsia="fr-FR"/>
              </w:rPr>
              <w:t>Follow-up sample of</w:t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3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06</w:t>
            </w:r>
          </w:p>
        </w:tc>
        <w:tc>
          <w:tcPr>
            <w:tcW w:w="2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right="-212" w:hanging="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07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08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09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0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2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No seq available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3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4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No seq available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No seq available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5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2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24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20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28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32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22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23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25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26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29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6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7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10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1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8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19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0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2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M7712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35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M7712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36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M7712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12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M7712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No seq available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M7712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09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RV Naive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3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d4T-3TC-IDV/r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4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ZT-3TC-AB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No seq available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ZT-3T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9</w:t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5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ZT-3TC-ABC-TDF-DRV/r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48</w:t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6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ZT-3TC-AB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8</w:t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7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3TC-TDF-LPV/r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2</w:t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8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ZT-3TC-ABC-SQV/r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0</w:t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29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ZT-3TC-ABC-FT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Luxembourg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54</w:t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30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d4T-ABC-LPV/r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1</w:t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EF611333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d4T-3TC-AB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3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d4T-3TC-NFV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32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3TC-ABC-TDF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33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3TC-TDF-SQV-ATV/r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GU9665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34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Unknown treatmen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elgium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M7712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HQ451937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AZT-3TC-LPV/r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ali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6:51:00Z</dcterms:created>
  <dc:creator>dperez</dc:creator>
  <dc:description/>
  <cp:keywords/>
  <dc:language>en-US</dc:language>
  <cp:lastModifiedBy>hill01</cp:lastModifiedBy>
  <dcterms:modified xsi:type="dcterms:W3CDTF">2010-11-23T09:38:00Z</dcterms:modified>
  <cp:revision>5</cp:revision>
  <dc:subject/>
  <dc:title>Table 3: Correspondence between Genbank accession numbers in the IN and the PR-RT coding regions</dc:title>
</cp:coreProperties>
</file>